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266" w:rsidRPr="00C34412" w:rsidRDefault="00673266" w:rsidP="00C3441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695"/>
        <w:gridCol w:w="1985"/>
        <w:gridCol w:w="1509"/>
        <w:gridCol w:w="1526"/>
      </w:tblGrid>
      <w:tr w:rsidR="0074339B" w:rsidRPr="0074339B" w:rsidTr="0074339B">
        <w:tc>
          <w:tcPr>
            <w:tcW w:w="6680" w:type="dxa"/>
            <w:gridSpan w:val="2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 xml:space="preserve">Variables/ Questions  </w:t>
            </w:r>
          </w:p>
        </w:tc>
        <w:tc>
          <w:tcPr>
            <w:tcW w:w="1509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) </w:t>
            </w:r>
          </w:p>
        </w:tc>
        <w:tc>
          <w:tcPr>
            <w:tcW w:w="1526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4339B" w:rsidRPr="0074339B" w:rsidTr="0074339B">
        <w:tc>
          <w:tcPr>
            <w:tcW w:w="4695" w:type="dxa"/>
            <w:vMerge w:val="restart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gree that pesticide storage should be far from kitchen 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ea?</w:t>
            </w: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.2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e 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74339B" w:rsidRPr="0074339B" w:rsidTr="0074339B">
        <w:tc>
          <w:tcPr>
            <w:tcW w:w="4695" w:type="dxa"/>
            <w:vMerge w:val="restart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agre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hat indiscriminate 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posal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mpty pesticide container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result in 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alth proble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74339B" w:rsidRPr="0074339B" w:rsidTr="0074339B">
        <w:tc>
          <w:tcPr>
            <w:tcW w:w="4695" w:type="dxa"/>
            <w:vMerge w:val="restart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 you agree that pesticide storage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n house needs serious concer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nd greater care? </w:t>
            </w: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74339B" w:rsidRPr="0074339B" w:rsidTr="0074339B">
        <w:tc>
          <w:tcPr>
            <w:tcW w:w="4695" w:type="dxa"/>
            <w:vMerge w:val="restart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agre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hat 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ood pesticide storag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lps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o reduce health proble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ssociated with pesticide exposure? </w:t>
            </w: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</w:tr>
      <w:tr w:rsidR="0074339B" w:rsidRPr="0074339B" w:rsidTr="0074339B">
        <w:tc>
          <w:tcPr>
            <w:tcW w:w="4695" w:type="dxa"/>
            <w:vMerge w:val="restart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think that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osure to pesticide does not c</w:t>
            </w:r>
            <w:r w:rsidRPr="007433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use health proble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74339B" w:rsidRPr="0074339B" w:rsidTr="0074339B">
        <w:tc>
          <w:tcPr>
            <w:tcW w:w="4695" w:type="dxa"/>
            <w:vMerge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4339B" w:rsidRPr="0074339B" w:rsidRDefault="0074339B" w:rsidP="0074339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</w:t>
            </w:r>
            <w:r w:rsidRPr="0074339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09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26" w:type="dxa"/>
            <w:vAlign w:val="center"/>
          </w:tcPr>
          <w:p w:rsidR="0074339B" w:rsidRPr="0074339B" w:rsidRDefault="0074339B" w:rsidP="0074339B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33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</w:tr>
    </w:tbl>
    <w:p w:rsidR="0074339B" w:rsidRDefault="0074339B"/>
    <w:sectPr w:rsidR="00743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2NTcyMTKzNDI0NrFU0lEKTi0uzszPAykwrgUA7upIdiwAAAA="/>
  </w:docVars>
  <w:rsids>
    <w:rsidRoot w:val="0074339B"/>
    <w:rsid w:val="00144B78"/>
    <w:rsid w:val="002C1CDE"/>
    <w:rsid w:val="006604FA"/>
    <w:rsid w:val="00673266"/>
    <w:rsid w:val="0074339B"/>
    <w:rsid w:val="009D0BD5"/>
    <w:rsid w:val="00C34412"/>
    <w:rsid w:val="00C70A82"/>
    <w:rsid w:val="00EB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26CDC-8B0C-487C-B50D-7C54025F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3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ok Dagne</dc:creator>
  <cp:keywords/>
  <dc:description/>
  <cp:lastModifiedBy>Henok Dagne</cp:lastModifiedBy>
  <cp:revision>2</cp:revision>
  <dcterms:created xsi:type="dcterms:W3CDTF">2019-10-17T13:22:00Z</dcterms:created>
  <dcterms:modified xsi:type="dcterms:W3CDTF">2019-10-17T13:22:00Z</dcterms:modified>
</cp:coreProperties>
</file>